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C73595" w14:textId="77777777" w:rsidR="00EE625C" w:rsidRPr="00074783" w:rsidRDefault="00EE625C" w:rsidP="00EE625C">
      <w:pPr>
        <w:pStyle w:val="EndNoteBibliography"/>
        <w:wordWrap/>
        <w:spacing w:after="200" w:line="480" w:lineRule="auto"/>
        <w:rPr>
          <w:rFonts w:ascii="Times New Roman" w:hAnsi="Times New Roman" w:cs="Times New Roman"/>
          <w:sz w:val="24"/>
          <w:szCs w:val="24"/>
        </w:rPr>
      </w:pPr>
    </w:p>
    <w:p w14:paraId="225F5079" w14:textId="77777777" w:rsidR="00EE625C" w:rsidRPr="00074783" w:rsidRDefault="00EE625C" w:rsidP="00EE625C">
      <w:pPr>
        <w:pStyle w:val="EndNoteBibliography"/>
        <w:wordWrap/>
        <w:spacing w:after="200"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074783">
        <w:rPr>
          <w:rFonts w:ascii="Times New Roman" w:hAnsi="Times New Roman" w:cs="Times New Roman"/>
          <w:b/>
          <w:bCs/>
          <w:kern w:val="0"/>
          <w:sz w:val="24"/>
          <w:szCs w:val="24"/>
        </w:rPr>
        <w:t>S1 Table. Alcohol consumption and the risk for inflammatory bowel diseases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.</w:t>
      </w:r>
    </w:p>
    <w:tbl>
      <w:tblPr>
        <w:tblW w:w="89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31"/>
        <w:gridCol w:w="865"/>
        <w:gridCol w:w="1373"/>
        <w:gridCol w:w="1381"/>
        <w:gridCol w:w="1985"/>
        <w:gridCol w:w="1576"/>
      </w:tblGrid>
      <w:tr w:rsidR="00EE625C" w:rsidRPr="00074783" w14:paraId="723776AD" w14:textId="77777777" w:rsidTr="00EF56F9">
        <w:trPr>
          <w:trHeight w:val="345"/>
        </w:trPr>
        <w:tc>
          <w:tcPr>
            <w:tcW w:w="1731" w:type="dxa"/>
            <w:vAlign w:val="center"/>
          </w:tcPr>
          <w:p w14:paraId="3D9F0667" w14:textId="77777777" w:rsidR="00EE625C" w:rsidRPr="00074783" w:rsidRDefault="00EE625C" w:rsidP="00EF56F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</w:rPr>
            </w:pPr>
            <w:r w:rsidRPr="00074783">
              <w:rPr>
                <w:rFonts w:ascii="Times New Roman" w:eastAsia="Malgun Gothic" w:hAnsi="Times New Roman" w:cs="Times New Roman"/>
                <w:b/>
                <w:kern w:val="0"/>
                <w:szCs w:val="20"/>
              </w:rPr>
              <w:t>Alcohol consumption</w:t>
            </w: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18C56C18" w14:textId="77777777" w:rsidR="00EE625C" w:rsidRPr="00074783" w:rsidRDefault="00EE625C" w:rsidP="00EF56F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  <w:r w:rsidRPr="00074783"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  <w:t>Anemia</w:t>
            </w:r>
          </w:p>
        </w:tc>
        <w:tc>
          <w:tcPr>
            <w:tcW w:w="1373" w:type="dxa"/>
            <w:shd w:val="clear" w:color="auto" w:fill="auto"/>
            <w:noWrap/>
            <w:vAlign w:val="center"/>
          </w:tcPr>
          <w:p w14:paraId="68D0A3EA" w14:textId="77777777" w:rsidR="00EE625C" w:rsidRPr="00074783" w:rsidRDefault="00EE625C" w:rsidP="00EF56F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  <w:r w:rsidRPr="00074783"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  <w:t>Total number</w:t>
            </w:r>
          </w:p>
        </w:tc>
        <w:tc>
          <w:tcPr>
            <w:tcW w:w="1381" w:type="dxa"/>
            <w:vAlign w:val="center"/>
          </w:tcPr>
          <w:p w14:paraId="272D47FD" w14:textId="77777777" w:rsidR="00EE625C" w:rsidRPr="00074783" w:rsidRDefault="00EE625C" w:rsidP="00EF56F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kern w:val="0"/>
                <w:szCs w:val="20"/>
              </w:rPr>
            </w:pPr>
            <w:r w:rsidRPr="00074783">
              <w:rPr>
                <w:rFonts w:ascii="Times New Roman" w:hAnsi="Times New Roman" w:cs="Times New Roman"/>
                <w:b/>
                <w:bCs/>
                <w:iCs/>
                <w:kern w:val="0"/>
                <w:szCs w:val="20"/>
              </w:rPr>
              <w:t>UC (event, n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F2F71AE" w14:textId="77777777" w:rsidR="00EE625C" w:rsidRPr="00074783" w:rsidRDefault="00EE625C" w:rsidP="00EF56F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0"/>
              </w:rPr>
            </w:pPr>
            <w:r w:rsidRPr="00074783"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  <w:t>HR (95%CI)</w:t>
            </w:r>
          </w:p>
        </w:tc>
        <w:tc>
          <w:tcPr>
            <w:tcW w:w="1576" w:type="dxa"/>
            <w:vAlign w:val="center"/>
          </w:tcPr>
          <w:p w14:paraId="2A28DF9A" w14:textId="77777777" w:rsidR="00EE625C" w:rsidRPr="00074783" w:rsidRDefault="00EE625C" w:rsidP="00EF56F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  <w:r w:rsidRPr="00074783">
              <w:rPr>
                <w:rFonts w:ascii="Times New Roman" w:hAnsi="Times New Roman" w:cs="Times New Roman"/>
                <w:b/>
                <w:bCs/>
                <w:i/>
                <w:kern w:val="0"/>
                <w:szCs w:val="20"/>
              </w:rPr>
              <w:t>P</w:t>
            </w:r>
            <w:r w:rsidRPr="00074783"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  <w:t xml:space="preserve">-value for </w:t>
            </w:r>
          </w:p>
          <w:p w14:paraId="7D16E40B" w14:textId="77777777" w:rsidR="00EE625C" w:rsidRPr="00074783" w:rsidRDefault="00EE625C" w:rsidP="00EF56F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  <w:r w:rsidRPr="00074783"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  <w:t xml:space="preserve">Interaction </w:t>
            </w:r>
          </w:p>
        </w:tc>
      </w:tr>
      <w:tr w:rsidR="00EE625C" w:rsidRPr="00074783" w14:paraId="1C38741D" w14:textId="77777777" w:rsidTr="00EF56F9">
        <w:trPr>
          <w:trHeight w:val="330"/>
        </w:trPr>
        <w:tc>
          <w:tcPr>
            <w:tcW w:w="1731" w:type="dxa"/>
            <w:vMerge w:val="restart"/>
          </w:tcPr>
          <w:p w14:paraId="54D0AE47" w14:textId="77777777" w:rsidR="00EE625C" w:rsidRPr="00074783" w:rsidRDefault="00EE625C" w:rsidP="00EF56F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74783">
              <w:rPr>
                <w:rFonts w:ascii="Times New Roman" w:eastAsia="Malgun Gothic" w:hAnsi="Times New Roman" w:cs="Times New Roman"/>
                <w:kern w:val="0"/>
                <w:szCs w:val="20"/>
              </w:rPr>
              <w:t>No</w:t>
            </w: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64BAB521" w14:textId="77777777" w:rsidR="00EE625C" w:rsidRPr="00074783" w:rsidRDefault="00EE625C" w:rsidP="00EF56F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74783">
              <w:rPr>
                <w:rFonts w:ascii="Times New Roman" w:eastAsia="Malgun Gothic" w:hAnsi="Times New Roman" w:cs="Times New Roman"/>
                <w:kern w:val="0"/>
                <w:szCs w:val="20"/>
              </w:rPr>
              <w:t>No</w:t>
            </w:r>
          </w:p>
        </w:tc>
        <w:tc>
          <w:tcPr>
            <w:tcW w:w="1373" w:type="dxa"/>
            <w:shd w:val="clear" w:color="auto" w:fill="auto"/>
            <w:noWrap/>
            <w:vAlign w:val="center"/>
          </w:tcPr>
          <w:p w14:paraId="69C39CEF" w14:textId="77777777" w:rsidR="00EE625C" w:rsidRPr="00074783" w:rsidRDefault="00EE625C" w:rsidP="00EF56F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74783">
              <w:rPr>
                <w:rFonts w:ascii="Times New Roman" w:eastAsia="Malgun Gothic" w:hAnsi="Times New Roman" w:cs="Times New Roman"/>
                <w:szCs w:val="20"/>
              </w:rPr>
              <w:t>8,212,376</w:t>
            </w:r>
          </w:p>
        </w:tc>
        <w:tc>
          <w:tcPr>
            <w:tcW w:w="1381" w:type="dxa"/>
            <w:vAlign w:val="center"/>
          </w:tcPr>
          <w:p w14:paraId="106876E3" w14:textId="77777777" w:rsidR="00EE625C" w:rsidRPr="00074783" w:rsidRDefault="00EE625C" w:rsidP="00EF56F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74783">
              <w:rPr>
                <w:rFonts w:ascii="Times New Roman" w:eastAsia="Malgun Gothic" w:hAnsi="Times New Roman" w:cs="Times New Roman"/>
                <w:szCs w:val="20"/>
              </w:rPr>
              <w:t>4,20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2A591D3" w14:textId="77777777" w:rsidR="00EE625C" w:rsidRPr="00074783" w:rsidRDefault="00EE625C" w:rsidP="00EF56F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Cs w:val="20"/>
              </w:rPr>
            </w:pPr>
            <w:r w:rsidRPr="00074783">
              <w:rPr>
                <w:rFonts w:ascii="Times New Roman" w:eastAsia="Malgun Gothic" w:hAnsi="Times New Roman" w:cs="Times New Roman"/>
                <w:szCs w:val="20"/>
              </w:rPr>
              <w:t>1 (Ref.)</w:t>
            </w:r>
          </w:p>
        </w:tc>
        <w:tc>
          <w:tcPr>
            <w:tcW w:w="1576" w:type="dxa"/>
            <w:vMerge w:val="restart"/>
          </w:tcPr>
          <w:p w14:paraId="74D7F755" w14:textId="77777777" w:rsidR="00EE625C" w:rsidRPr="00074783" w:rsidRDefault="00EE625C" w:rsidP="00EF56F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74783">
              <w:rPr>
                <w:rFonts w:ascii="Times New Roman" w:eastAsia="Malgun Gothic" w:hAnsi="Times New Roman" w:cs="Times New Roman"/>
                <w:szCs w:val="20"/>
              </w:rPr>
              <w:t>0.3045</w:t>
            </w:r>
          </w:p>
        </w:tc>
      </w:tr>
      <w:tr w:rsidR="00EE625C" w:rsidRPr="00074783" w14:paraId="6B0B35A9" w14:textId="77777777" w:rsidTr="00EF56F9">
        <w:trPr>
          <w:trHeight w:val="330"/>
        </w:trPr>
        <w:tc>
          <w:tcPr>
            <w:tcW w:w="1731" w:type="dxa"/>
            <w:vMerge/>
          </w:tcPr>
          <w:p w14:paraId="3CCB364E" w14:textId="77777777" w:rsidR="00EE625C" w:rsidRPr="00074783" w:rsidRDefault="00EE625C" w:rsidP="00EF56F9">
            <w:pPr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5AEF29E6" w14:textId="77777777" w:rsidR="00EE625C" w:rsidRPr="00074783" w:rsidRDefault="00EE625C" w:rsidP="00EF56F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74783">
              <w:rPr>
                <w:rFonts w:ascii="Times New Roman" w:eastAsia="Malgun Gothic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1373" w:type="dxa"/>
            <w:shd w:val="clear" w:color="auto" w:fill="auto"/>
            <w:noWrap/>
            <w:vAlign w:val="center"/>
          </w:tcPr>
          <w:p w14:paraId="2427350C" w14:textId="77777777" w:rsidR="00EE625C" w:rsidRPr="00074783" w:rsidRDefault="00EE625C" w:rsidP="00EF56F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74783">
              <w:rPr>
                <w:rFonts w:ascii="Times New Roman" w:eastAsia="Malgun Gothic" w:hAnsi="Times New Roman" w:cs="Times New Roman"/>
                <w:szCs w:val="20"/>
              </w:rPr>
              <w:t>1,066,827</w:t>
            </w:r>
          </w:p>
        </w:tc>
        <w:tc>
          <w:tcPr>
            <w:tcW w:w="1381" w:type="dxa"/>
            <w:vAlign w:val="center"/>
          </w:tcPr>
          <w:p w14:paraId="0F2AD4B2" w14:textId="77777777" w:rsidR="00EE625C" w:rsidRPr="00074783" w:rsidRDefault="00EE625C" w:rsidP="00EF56F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74783">
              <w:rPr>
                <w:rFonts w:ascii="Times New Roman" w:eastAsia="Malgun Gothic" w:hAnsi="Times New Roman" w:cs="Times New Roman"/>
                <w:szCs w:val="20"/>
              </w:rPr>
              <w:t>457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792E6124" w14:textId="77777777" w:rsidR="00EE625C" w:rsidRPr="00074783" w:rsidRDefault="00EE625C" w:rsidP="00EF56F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Cs w:val="20"/>
              </w:rPr>
            </w:pPr>
            <w:r w:rsidRPr="00074783">
              <w:rPr>
                <w:rFonts w:ascii="Times New Roman" w:eastAsia="Malgun Gothic" w:hAnsi="Times New Roman" w:cs="Times New Roman"/>
                <w:szCs w:val="20"/>
              </w:rPr>
              <w:t>0.979 (0.886,1.083)</w:t>
            </w:r>
          </w:p>
        </w:tc>
        <w:tc>
          <w:tcPr>
            <w:tcW w:w="1576" w:type="dxa"/>
            <w:vMerge/>
          </w:tcPr>
          <w:p w14:paraId="03518FED" w14:textId="77777777" w:rsidR="00EE625C" w:rsidRPr="00074783" w:rsidRDefault="00EE625C" w:rsidP="00EF56F9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</w:tr>
      <w:tr w:rsidR="00EE625C" w:rsidRPr="00074783" w14:paraId="68968044" w14:textId="77777777" w:rsidTr="00EF56F9">
        <w:trPr>
          <w:trHeight w:val="330"/>
        </w:trPr>
        <w:tc>
          <w:tcPr>
            <w:tcW w:w="1731" w:type="dxa"/>
            <w:vMerge w:val="restart"/>
          </w:tcPr>
          <w:p w14:paraId="281687F0" w14:textId="77777777" w:rsidR="00EE625C" w:rsidRPr="00074783" w:rsidRDefault="00EE625C" w:rsidP="00EF56F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74783">
              <w:rPr>
                <w:rFonts w:ascii="Times New Roman" w:eastAsia="Malgun Gothic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0369D031" w14:textId="77777777" w:rsidR="00EE625C" w:rsidRPr="00074783" w:rsidRDefault="00EE625C" w:rsidP="00EF56F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74783">
              <w:rPr>
                <w:rFonts w:ascii="Times New Roman" w:eastAsia="Malgun Gothic" w:hAnsi="Times New Roman" w:cs="Times New Roman"/>
                <w:kern w:val="0"/>
                <w:szCs w:val="20"/>
              </w:rPr>
              <w:t>No</w:t>
            </w:r>
          </w:p>
        </w:tc>
        <w:tc>
          <w:tcPr>
            <w:tcW w:w="1373" w:type="dxa"/>
            <w:shd w:val="clear" w:color="auto" w:fill="auto"/>
            <w:noWrap/>
            <w:vAlign w:val="center"/>
          </w:tcPr>
          <w:p w14:paraId="0D649EA7" w14:textId="77777777" w:rsidR="00EE625C" w:rsidRPr="00074783" w:rsidRDefault="00EE625C" w:rsidP="00EF56F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74783">
              <w:rPr>
                <w:rFonts w:ascii="Times New Roman" w:eastAsia="Malgun Gothic" w:hAnsi="Times New Roman" w:cs="Times New Roman"/>
                <w:szCs w:val="20"/>
              </w:rPr>
              <w:t>653,764</w:t>
            </w:r>
          </w:p>
        </w:tc>
        <w:tc>
          <w:tcPr>
            <w:tcW w:w="1381" w:type="dxa"/>
            <w:vAlign w:val="center"/>
          </w:tcPr>
          <w:p w14:paraId="68271EA5" w14:textId="77777777" w:rsidR="00EE625C" w:rsidRPr="00074783" w:rsidRDefault="00EE625C" w:rsidP="00EF56F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74783">
              <w:rPr>
                <w:rFonts w:ascii="Times New Roman" w:eastAsia="Malgun Gothic" w:hAnsi="Times New Roman" w:cs="Times New Roman"/>
                <w:szCs w:val="20"/>
              </w:rPr>
              <w:t>332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FCF7FB3" w14:textId="77777777" w:rsidR="00EE625C" w:rsidRPr="00074783" w:rsidRDefault="00EE625C" w:rsidP="00EF56F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Cs w:val="20"/>
              </w:rPr>
            </w:pPr>
            <w:r w:rsidRPr="00074783">
              <w:rPr>
                <w:rFonts w:ascii="Times New Roman" w:eastAsia="Malgun Gothic" w:hAnsi="Times New Roman" w:cs="Times New Roman"/>
                <w:szCs w:val="20"/>
              </w:rPr>
              <w:t>1 (Ref.)</w:t>
            </w:r>
          </w:p>
        </w:tc>
        <w:tc>
          <w:tcPr>
            <w:tcW w:w="1576" w:type="dxa"/>
            <w:vMerge/>
          </w:tcPr>
          <w:p w14:paraId="1662D51D" w14:textId="77777777" w:rsidR="00EE625C" w:rsidRPr="00074783" w:rsidRDefault="00EE625C" w:rsidP="00EF56F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</w:tr>
      <w:tr w:rsidR="00EE625C" w:rsidRPr="00074783" w14:paraId="3E6953A1" w14:textId="77777777" w:rsidTr="00EF56F9">
        <w:trPr>
          <w:trHeight w:val="330"/>
        </w:trPr>
        <w:tc>
          <w:tcPr>
            <w:tcW w:w="1731" w:type="dxa"/>
            <w:vMerge/>
          </w:tcPr>
          <w:p w14:paraId="70C39C86" w14:textId="77777777" w:rsidR="00EE625C" w:rsidRPr="00074783" w:rsidRDefault="00EE625C" w:rsidP="00EF56F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1B58A922" w14:textId="77777777" w:rsidR="00EE625C" w:rsidRPr="00074783" w:rsidRDefault="00EE625C" w:rsidP="00EF56F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74783">
              <w:rPr>
                <w:rFonts w:ascii="Times New Roman" w:eastAsia="Malgun Gothic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1373" w:type="dxa"/>
            <w:shd w:val="clear" w:color="auto" w:fill="auto"/>
            <w:noWrap/>
            <w:vAlign w:val="center"/>
          </w:tcPr>
          <w:p w14:paraId="335D38EC" w14:textId="77777777" w:rsidR="00EE625C" w:rsidRPr="00074783" w:rsidRDefault="00EE625C" w:rsidP="00EF56F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74783">
              <w:rPr>
                <w:rFonts w:ascii="Times New Roman" w:eastAsia="Malgun Gothic" w:hAnsi="Times New Roman" w:cs="Times New Roman"/>
                <w:szCs w:val="20"/>
              </w:rPr>
              <w:t>29,097</w:t>
            </w:r>
          </w:p>
        </w:tc>
        <w:tc>
          <w:tcPr>
            <w:tcW w:w="1381" w:type="dxa"/>
            <w:vAlign w:val="center"/>
          </w:tcPr>
          <w:p w14:paraId="1A5D78B9" w14:textId="77777777" w:rsidR="00EE625C" w:rsidRPr="00074783" w:rsidRDefault="00EE625C" w:rsidP="00EF56F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74783">
              <w:rPr>
                <w:rFonts w:ascii="Times New Roman" w:eastAsia="Malgun Gothic" w:hAnsi="Times New Roman" w:cs="Times New Roman"/>
                <w:szCs w:val="20"/>
              </w:rPr>
              <w:t>10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EED1386" w14:textId="77777777" w:rsidR="00EE625C" w:rsidRPr="00074783" w:rsidRDefault="00EE625C" w:rsidP="00EF56F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Cs w:val="20"/>
              </w:rPr>
            </w:pPr>
            <w:r w:rsidRPr="00074783">
              <w:rPr>
                <w:rFonts w:ascii="Times New Roman" w:eastAsia="Malgun Gothic" w:hAnsi="Times New Roman" w:cs="Times New Roman"/>
                <w:szCs w:val="20"/>
              </w:rPr>
              <w:t>0.719 (0.380,1.360)</w:t>
            </w:r>
          </w:p>
        </w:tc>
        <w:tc>
          <w:tcPr>
            <w:tcW w:w="1576" w:type="dxa"/>
            <w:vMerge/>
          </w:tcPr>
          <w:p w14:paraId="3812A5A4" w14:textId="77777777" w:rsidR="00EE625C" w:rsidRPr="00074783" w:rsidRDefault="00EE625C" w:rsidP="00EF56F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</w:tr>
      <w:tr w:rsidR="00EE625C" w:rsidRPr="00074783" w14:paraId="29EB2AD5" w14:textId="77777777" w:rsidTr="00EF56F9">
        <w:trPr>
          <w:trHeight w:val="347"/>
        </w:trPr>
        <w:tc>
          <w:tcPr>
            <w:tcW w:w="1731" w:type="dxa"/>
            <w:vAlign w:val="center"/>
          </w:tcPr>
          <w:p w14:paraId="69BA132A" w14:textId="77777777" w:rsidR="00EE625C" w:rsidRPr="00074783" w:rsidRDefault="00EE625C" w:rsidP="00EF56F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74783">
              <w:rPr>
                <w:rFonts w:ascii="Times New Roman" w:eastAsia="Malgun Gothic" w:hAnsi="Times New Roman" w:cs="Times New Roman"/>
                <w:b/>
                <w:kern w:val="0"/>
                <w:szCs w:val="20"/>
              </w:rPr>
              <w:t>Alcohol consumption</w:t>
            </w: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227E1DA2" w14:textId="77777777" w:rsidR="00EE625C" w:rsidRPr="00074783" w:rsidRDefault="00EE625C" w:rsidP="00EF56F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74783"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  <w:t>Anemia</w:t>
            </w:r>
          </w:p>
        </w:tc>
        <w:tc>
          <w:tcPr>
            <w:tcW w:w="1373" w:type="dxa"/>
            <w:shd w:val="clear" w:color="auto" w:fill="auto"/>
            <w:noWrap/>
            <w:vAlign w:val="center"/>
          </w:tcPr>
          <w:p w14:paraId="5B438E7E" w14:textId="77777777" w:rsidR="00EE625C" w:rsidRPr="00074783" w:rsidRDefault="00EE625C" w:rsidP="00EF56F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74783"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  <w:t>Total number</w:t>
            </w:r>
          </w:p>
        </w:tc>
        <w:tc>
          <w:tcPr>
            <w:tcW w:w="1381" w:type="dxa"/>
            <w:vAlign w:val="center"/>
          </w:tcPr>
          <w:p w14:paraId="49BE4BEB" w14:textId="77777777" w:rsidR="00EE625C" w:rsidRPr="00074783" w:rsidRDefault="00EE625C" w:rsidP="00EF56F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Cs w:val="20"/>
              </w:rPr>
            </w:pPr>
            <w:r w:rsidRPr="00074783">
              <w:rPr>
                <w:rFonts w:ascii="Times New Roman" w:hAnsi="Times New Roman" w:cs="Times New Roman"/>
                <w:b/>
                <w:bCs/>
                <w:iCs/>
                <w:kern w:val="0"/>
                <w:szCs w:val="20"/>
              </w:rPr>
              <w:t>CD (event, n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4734F8A" w14:textId="77777777" w:rsidR="00EE625C" w:rsidRPr="00074783" w:rsidRDefault="00EE625C" w:rsidP="00EF56F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szCs w:val="20"/>
              </w:rPr>
            </w:pPr>
            <w:r w:rsidRPr="00074783"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  <w:t>HR (95%CI)</w:t>
            </w:r>
          </w:p>
        </w:tc>
        <w:tc>
          <w:tcPr>
            <w:tcW w:w="1576" w:type="dxa"/>
            <w:vAlign w:val="center"/>
          </w:tcPr>
          <w:p w14:paraId="76BF1A73" w14:textId="77777777" w:rsidR="00EE625C" w:rsidRPr="00074783" w:rsidRDefault="00EE625C" w:rsidP="00EF56F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  <w:r w:rsidRPr="00074783">
              <w:rPr>
                <w:rFonts w:ascii="Times New Roman" w:hAnsi="Times New Roman" w:cs="Times New Roman"/>
                <w:b/>
                <w:bCs/>
                <w:i/>
                <w:kern w:val="0"/>
                <w:szCs w:val="20"/>
              </w:rPr>
              <w:t>P</w:t>
            </w:r>
            <w:r w:rsidRPr="00074783"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  <w:t xml:space="preserve">-value for </w:t>
            </w:r>
          </w:p>
          <w:p w14:paraId="1C66AC42" w14:textId="77777777" w:rsidR="00EE625C" w:rsidRPr="00074783" w:rsidRDefault="00EE625C" w:rsidP="00EF56F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szCs w:val="20"/>
              </w:rPr>
            </w:pPr>
            <w:r w:rsidRPr="00074783"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  <w:t xml:space="preserve">Interaction </w:t>
            </w:r>
          </w:p>
        </w:tc>
      </w:tr>
      <w:tr w:rsidR="00EE625C" w:rsidRPr="00074783" w14:paraId="23D7F14D" w14:textId="77777777" w:rsidTr="00EF56F9">
        <w:trPr>
          <w:trHeight w:val="330"/>
        </w:trPr>
        <w:tc>
          <w:tcPr>
            <w:tcW w:w="1731" w:type="dxa"/>
            <w:vMerge w:val="restart"/>
          </w:tcPr>
          <w:p w14:paraId="3DD6F277" w14:textId="77777777" w:rsidR="00EE625C" w:rsidRPr="00074783" w:rsidRDefault="00EE625C" w:rsidP="00EF56F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74783">
              <w:rPr>
                <w:rFonts w:ascii="Times New Roman" w:eastAsia="Malgun Gothic" w:hAnsi="Times New Roman" w:cs="Times New Roman"/>
                <w:kern w:val="0"/>
                <w:szCs w:val="20"/>
              </w:rPr>
              <w:t>No</w:t>
            </w:r>
          </w:p>
          <w:p w14:paraId="7A2084D6" w14:textId="77777777" w:rsidR="00EE625C" w:rsidRPr="00074783" w:rsidRDefault="00EE625C" w:rsidP="00EF56F9">
            <w:pPr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4C94FC21" w14:textId="77777777" w:rsidR="00EE625C" w:rsidRPr="00074783" w:rsidRDefault="00EE625C" w:rsidP="00EF56F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74783">
              <w:rPr>
                <w:rFonts w:ascii="Times New Roman" w:eastAsia="Malgun Gothic" w:hAnsi="Times New Roman" w:cs="Times New Roman"/>
                <w:kern w:val="0"/>
                <w:szCs w:val="20"/>
              </w:rPr>
              <w:t>No</w:t>
            </w:r>
          </w:p>
        </w:tc>
        <w:tc>
          <w:tcPr>
            <w:tcW w:w="1373" w:type="dxa"/>
            <w:shd w:val="clear" w:color="auto" w:fill="auto"/>
            <w:noWrap/>
            <w:vAlign w:val="center"/>
          </w:tcPr>
          <w:p w14:paraId="0A995788" w14:textId="77777777" w:rsidR="00EE625C" w:rsidRPr="00074783" w:rsidRDefault="00EE625C" w:rsidP="00EF56F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74783">
              <w:rPr>
                <w:rFonts w:ascii="Times New Roman" w:eastAsia="Malgun Gothic" w:hAnsi="Times New Roman" w:cs="Times New Roman"/>
                <w:szCs w:val="20"/>
              </w:rPr>
              <w:t>8,212,376</w:t>
            </w:r>
          </w:p>
        </w:tc>
        <w:tc>
          <w:tcPr>
            <w:tcW w:w="1381" w:type="dxa"/>
            <w:vAlign w:val="center"/>
          </w:tcPr>
          <w:p w14:paraId="37BFB235" w14:textId="77777777" w:rsidR="00EE625C" w:rsidRPr="00074783" w:rsidRDefault="00EE625C" w:rsidP="00EF56F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74783">
              <w:rPr>
                <w:rFonts w:ascii="Times New Roman" w:eastAsia="Malgun Gothic" w:hAnsi="Times New Roman" w:cs="Times New Roman"/>
                <w:szCs w:val="20"/>
              </w:rPr>
              <w:t>953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0245EC3" w14:textId="77777777" w:rsidR="00EE625C" w:rsidRPr="00074783" w:rsidRDefault="00EE625C" w:rsidP="00EF56F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74783">
              <w:rPr>
                <w:rFonts w:ascii="Times New Roman" w:eastAsia="Malgun Gothic" w:hAnsi="Times New Roman" w:cs="Times New Roman"/>
                <w:szCs w:val="20"/>
              </w:rPr>
              <w:t>1 (Ref.)</w:t>
            </w:r>
          </w:p>
        </w:tc>
        <w:tc>
          <w:tcPr>
            <w:tcW w:w="1576" w:type="dxa"/>
            <w:vMerge w:val="restart"/>
          </w:tcPr>
          <w:p w14:paraId="1E5451EF" w14:textId="77777777" w:rsidR="00EE625C" w:rsidRPr="00074783" w:rsidRDefault="00EE625C" w:rsidP="00EF56F9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74783">
              <w:rPr>
                <w:rFonts w:ascii="Times New Roman" w:eastAsia="Malgun Gothic" w:hAnsi="Times New Roman" w:cs="Times New Roman"/>
                <w:szCs w:val="20"/>
              </w:rPr>
              <w:t>0.1820</w:t>
            </w:r>
          </w:p>
        </w:tc>
      </w:tr>
      <w:tr w:rsidR="00EE625C" w:rsidRPr="00074783" w14:paraId="699DBBB8" w14:textId="77777777" w:rsidTr="00EF56F9">
        <w:trPr>
          <w:trHeight w:val="330"/>
        </w:trPr>
        <w:tc>
          <w:tcPr>
            <w:tcW w:w="1731" w:type="dxa"/>
            <w:vMerge/>
          </w:tcPr>
          <w:p w14:paraId="2E50E8A5" w14:textId="77777777" w:rsidR="00EE625C" w:rsidRPr="00074783" w:rsidRDefault="00EE625C" w:rsidP="00EF56F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70F9DB54" w14:textId="77777777" w:rsidR="00EE625C" w:rsidRPr="00074783" w:rsidRDefault="00EE625C" w:rsidP="00EF56F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74783">
              <w:rPr>
                <w:rFonts w:ascii="Times New Roman" w:eastAsia="Malgun Gothic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1373" w:type="dxa"/>
            <w:shd w:val="clear" w:color="auto" w:fill="auto"/>
            <w:noWrap/>
            <w:vAlign w:val="center"/>
          </w:tcPr>
          <w:p w14:paraId="3C601A1B" w14:textId="77777777" w:rsidR="00EE625C" w:rsidRPr="00074783" w:rsidRDefault="00EE625C" w:rsidP="00EF56F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74783">
              <w:rPr>
                <w:rFonts w:ascii="Times New Roman" w:eastAsia="Malgun Gothic" w:hAnsi="Times New Roman" w:cs="Times New Roman"/>
                <w:szCs w:val="20"/>
              </w:rPr>
              <w:t>1,066,827</w:t>
            </w:r>
          </w:p>
        </w:tc>
        <w:tc>
          <w:tcPr>
            <w:tcW w:w="1381" w:type="dxa"/>
            <w:vAlign w:val="center"/>
          </w:tcPr>
          <w:p w14:paraId="4DD64990" w14:textId="77777777" w:rsidR="00EE625C" w:rsidRPr="00074783" w:rsidRDefault="00EE625C" w:rsidP="00EF56F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74783">
              <w:rPr>
                <w:rFonts w:ascii="Times New Roman" w:eastAsia="Malgun Gothic" w:hAnsi="Times New Roman" w:cs="Times New Roman"/>
                <w:szCs w:val="20"/>
              </w:rPr>
              <w:t>187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0D0E54B" w14:textId="77777777" w:rsidR="00EE625C" w:rsidRPr="00074783" w:rsidRDefault="00EE625C" w:rsidP="00EF56F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74783">
              <w:rPr>
                <w:rFonts w:ascii="Times New Roman" w:eastAsia="Malgun Gothic" w:hAnsi="Times New Roman" w:cs="Times New Roman"/>
                <w:szCs w:val="20"/>
              </w:rPr>
              <w:t>2.038 (1.723,2.411)</w:t>
            </w:r>
          </w:p>
        </w:tc>
        <w:tc>
          <w:tcPr>
            <w:tcW w:w="1576" w:type="dxa"/>
            <w:vMerge/>
          </w:tcPr>
          <w:p w14:paraId="58F928C4" w14:textId="77777777" w:rsidR="00EE625C" w:rsidRPr="00074783" w:rsidRDefault="00EE625C" w:rsidP="00EF56F9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</w:tr>
      <w:tr w:rsidR="00EE625C" w:rsidRPr="00074783" w14:paraId="299A72C5" w14:textId="77777777" w:rsidTr="00EF56F9">
        <w:trPr>
          <w:trHeight w:val="330"/>
        </w:trPr>
        <w:tc>
          <w:tcPr>
            <w:tcW w:w="1731" w:type="dxa"/>
            <w:vMerge w:val="restart"/>
          </w:tcPr>
          <w:p w14:paraId="63377DD9" w14:textId="77777777" w:rsidR="00EE625C" w:rsidRPr="00074783" w:rsidRDefault="00EE625C" w:rsidP="00EF56F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74783">
              <w:rPr>
                <w:rFonts w:ascii="Times New Roman" w:eastAsia="Malgun Gothic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62E3DF46" w14:textId="77777777" w:rsidR="00EE625C" w:rsidRPr="00074783" w:rsidRDefault="00EE625C" w:rsidP="00EF56F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74783">
              <w:rPr>
                <w:rFonts w:ascii="Times New Roman" w:eastAsia="Malgun Gothic" w:hAnsi="Times New Roman" w:cs="Times New Roman"/>
                <w:kern w:val="0"/>
                <w:szCs w:val="20"/>
              </w:rPr>
              <w:t>No</w:t>
            </w:r>
          </w:p>
        </w:tc>
        <w:tc>
          <w:tcPr>
            <w:tcW w:w="1373" w:type="dxa"/>
            <w:shd w:val="clear" w:color="auto" w:fill="auto"/>
            <w:noWrap/>
            <w:vAlign w:val="center"/>
          </w:tcPr>
          <w:p w14:paraId="5AF95A6B" w14:textId="77777777" w:rsidR="00EE625C" w:rsidRPr="00074783" w:rsidRDefault="00EE625C" w:rsidP="00EF56F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74783">
              <w:rPr>
                <w:rFonts w:ascii="Times New Roman" w:eastAsia="Malgun Gothic" w:hAnsi="Times New Roman" w:cs="Times New Roman"/>
                <w:szCs w:val="20"/>
              </w:rPr>
              <w:t>653,764</w:t>
            </w:r>
          </w:p>
        </w:tc>
        <w:tc>
          <w:tcPr>
            <w:tcW w:w="1381" w:type="dxa"/>
            <w:vAlign w:val="center"/>
          </w:tcPr>
          <w:p w14:paraId="2B0E9A7B" w14:textId="77777777" w:rsidR="00EE625C" w:rsidRPr="00074783" w:rsidRDefault="00EE625C" w:rsidP="00EF56F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74783">
              <w:rPr>
                <w:rFonts w:ascii="Times New Roman" w:eastAsia="Malgun Gothic" w:hAnsi="Times New Roman" w:cs="Times New Roman"/>
                <w:szCs w:val="20"/>
              </w:rPr>
              <w:t>77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A4931D4" w14:textId="77777777" w:rsidR="00EE625C" w:rsidRPr="00074783" w:rsidRDefault="00EE625C" w:rsidP="00EF56F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Cs w:val="20"/>
              </w:rPr>
            </w:pPr>
            <w:r w:rsidRPr="00074783">
              <w:rPr>
                <w:rFonts w:ascii="Times New Roman" w:eastAsia="Malgun Gothic" w:hAnsi="Times New Roman" w:cs="Times New Roman"/>
                <w:szCs w:val="20"/>
              </w:rPr>
              <w:t>1 (Ref.)</w:t>
            </w:r>
          </w:p>
        </w:tc>
        <w:tc>
          <w:tcPr>
            <w:tcW w:w="1576" w:type="dxa"/>
            <w:vMerge/>
          </w:tcPr>
          <w:p w14:paraId="1509875B" w14:textId="77777777" w:rsidR="00EE625C" w:rsidRPr="00074783" w:rsidRDefault="00EE625C" w:rsidP="00EF56F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Cs w:val="20"/>
              </w:rPr>
            </w:pPr>
          </w:p>
        </w:tc>
      </w:tr>
      <w:tr w:rsidR="00EE625C" w:rsidRPr="00074783" w14:paraId="13E7311C" w14:textId="77777777" w:rsidTr="00EF56F9">
        <w:trPr>
          <w:trHeight w:val="330"/>
        </w:trPr>
        <w:tc>
          <w:tcPr>
            <w:tcW w:w="1731" w:type="dxa"/>
            <w:vMerge/>
          </w:tcPr>
          <w:p w14:paraId="2531B8B3" w14:textId="77777777" w:rsidR="00EE625C" w:rsidRPr="00074783" w:rsidRDefault="00EE625C" w:rsidP="00EF56F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7F87694A" w14:textId="77777777" w:rsidR="00EE625C" w:rsidRPr="00074783" w:rsidRDefault="00EE625C" w:rsidP="00EF56F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74783">
              <w:rPr>
                <w:rFonts w:ascii="Times New Roman" w:eastAsia="Malgun Gothic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1373" w:type="dxa"/>
            <w:shd w:val="clear" w:color="auto" w:fill="auto"/>
            <w:noWrap/>
            <w:vAlign w:val="center"/>
          </w:tcPr>
          <w:p w14:paraId="08DF39EA" w14:textId="77777777" w:rsidR="00EE625C" w:rsidRPr="00074783" w:rsidRDefault="00EE625C" w:rsidP="00EF56F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74783">
              <w:rPr>
                <w:rFonts w:ascii="Times New Roman" w:eastAsia="Malgun Gothic" w:hAnsi="Times New Roman" w:cs="Times New Roman"/>
                <w:szCs w:val="20"/>
              </w:rPr>
              <w:t>29,097</w:t>
            </w:r>
          </w:p>
        </w:tc>
        <w:tc>
          <w:tcPr>
            <w:tcW w:w="1381" w:type="dxa"/>
            <w:vAlign w:val="center"/>
          </w:tcPr>
          <w:p w14:paraId="76BD8D90" w14:textId="77777777" w:rsidR="00EE625C" w:rsidRPr="00074783" w:rsidRDefault="00EE625C" w:rsidP="00EF56F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74783">
              <w:rPr>
                <w:rFonts w:ascii="Times New Roman" w:eastAsia="Malgun Gothic" w:hAnsi="Times New Roman" w:cs="Times New Roman"/>
                <w:szCs w:val="20"/>
              </w:rPr>
              <w:t>9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0ECB90F" w14:textId="77777777" w:rsidR="00EE625C" w:rsidRPr="00074783" w:rsidRDefault="00EE625C" w:rsidP="00EF56F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Cs w:val="20"/>
              </w:rPr>
            </w:pPr>
            <w:r w:rsidRPr="00074783">
              <w:rPr>
                <w:rFonts w:ascii="Times New Roman" w:eastAsia="Malgun Gothic" w:hAnsi="Times New Roman" w:cs="Times New Roman"/>
                <w:szCs w:val="20"/>
              </w:rPr>
              <w:t>3.482 (1.686,7.191)</w:t>
            </w:r>
          </w:p>
        </w:tc>
        <w:tc>
          <w:tcPr>
            <w:tcW w:w="1576" w:type="dxa"/>
            <w:vMerge/>
          </w:tcPr>
          <w:p w14:paraId="74845614" w14:textId="77777777" w:rsidR="00EE625C" w:rsidRPr="00074783" w:rsidRDefault="00EE625C" w:rsidP="00EF56F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Cs w:val="20"/>
              </w:rPr>
            </w:pPr>
          </w:p>
        </w:tc>
      </w:tr>
    </w:tbl>
    <w:p w14:paraId="2753ABC2" w14:textId="77777777" w:rsidR="00EE625C" w:rsidRPr="00074783" w:rsidRDefault="00EE625C" w:rsidP="00EE625C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74783">
        <w:rPr>
          <w:rFonts w:ascii="Times New Roman" w:hAnsi="Times New Roman" w:cs="Times New Roman"/>
          <w:szCs w:val="20"/>
        </w:rPr>
        <w:t>CD, Crohn’s disease; CI, confidence intervals; HR, hazard ratios; n, number; UC, ulcerative colitis.</w:t>
      </w:r>
    </w:p>
    <w:p w14:paraId="4D401DC3" w14:textId="77777777" w:rsidR="00293FAD" w:rsidRDefault="00293FAD"/>
    <w:sectPr w:rsidR="00293F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C256E0"/>
    <w:rsid w:val="00293FAD"/>
    <w:rsid w:val="00C256E0"/>
    <w:rsid w:val="00EE62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1F2B895-6842-4046-8249-F9E085B28A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bidi/>
        <w:spacing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625C"/>
    <w:pPr>
      <w:widowControl w:val="0"/>
      <w:wordWrap w:val="0"/>
      <w:autoSpaceDE w:val="0"/>
      <w:autoSpaceDN w:val="0"/>
      <w:bidi w:val="0"/>
      <w:spacing w:after="160" w:line="259" w:lineRule="auto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EE625C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E625C"/>
    <w:rPr>
      <w:rFonts w:ascii="Malgun Gothic" w:eastAsia="Malgun Gothic" w:hAnsi="Malgun Gothic"/>
      <w:noProof/>
      <w:kern w:val="2"/>
      <w:sz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7</Characters>
  <Application>Microsoft Office Word</Application>
  <DocSecurity>0</DocSecurity>
  <Lines>4</Lines>
  <Paragraphs>1</Paragraphs>
  <ScaleCrop>false</ScaleCrop>
  <Company/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wthaman S</dc:creator>
  <cp:keywords/>
  <dc:description/>
  <cp:lastModifiedBy>Gowthaman S</cp:lastModifiedBy>
  <cp:revision>2</cp:revision>
  <dcterms:created xsi:type="dcterms:W3CDTF">2020-08-29T09:12:00Z</dcterms:created>
  <dcterms:modified xsi:type="dcterms:W3CDTF">2020-08-29T09:12:00Z</dcterms:modified>
</cp:coreProperties>
</file>